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9AFD4" w14:textId="0EFB87C4" w:rsidR="00731D1D" w:rsidRDefault="00E83F61" w:rsidP="00E83F61">
      <w:r>
        <w:t>Supplementary material</w:t>
      </w:r>
      <w:r w:rsidR="00802A89">
        <w:t>s</w:t>
      </w:r>
      <w:r>
        <w:t xml:space="preserve"> </w:t>
      </w:r>
      <w:r w:rsidR="0020309B">
        <w:t>4</w:t>
      </w:r>
      <w:r>
        <w:t xml:space="preserve">: Checklist </w:t>
      </w:r>
      <w:r w:rsidR="00731D1D" w:rsidRPr="002A204C">
        <w:t xml:space="preserve">of information to include when reporting a </w:t>
      </w:r>
      <w:r w:rsidR="00A445A1">
        <w:t>cluster randomised crossover</w:t>
      </w:r>
      <w:r w:rsidR="00731D1D" w:rsidRPr="002A204C">
        <w:t xml:space="preserve"> t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631"/>
        <w:gridCol w:w="7605"/>
        <w:gridCol w:w="850"/>
        <w:gridCol w:w="2618"/>
      </w:tblGrid>
      <w:tr w:rsidR="009D63ED" w14:paraId="30F4818B" w14:textId="396ADFE5" w:rsidTr="00D21490">
        <w:trPr>
          <w:tblHeader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74B3395" w14:textId="143B9193" w:rsidR="009D63ED" w:rsidRPr="000832D9" w:rsidRDefault="009D63ED" w:rsidP="00D952F0">
            <w:pPr>
              <w:rPr>
                <w:b/>
              </w:rPr>
            </w:pPr>
            <w:r w:rsidRPr="000832D9">
              <w:rPr>
                <w:b/>
              </w:rPr>
              <w:t xml:space="preserve">Section </w:t>
            </w:r>
            <w:r w:rsidRPr="00B04729">
              <w:t>/ Topic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B068D42" w14:textId="77777777" w:rsidR="009D63ED" w:rsidRPr="00B04729" w:rsidRDefault="009D63ED" w:rsidP="00D952F0">
            <w:r w:rsidRPr="00B04729">
              <w:t>Item no.</w:t>
            </w:r>
          </w:p>
        </w:tc>
        <w:tc>
          <w:tcPr>
            <w:tcW w:w="760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565E450" w14:textId="77777777" w:rsidR="009D63ED" w:rsidRPr="00B04729" w:rsidRDefault="009D63ED" w:rsidP="00D952F0">
            <w:r w:rsidRPr="00B04729">
              <w:t>Checklist ite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574E236" w14:textId="36E38141" w:rsidR="009D63ED" w:rsidRDefault="009D63ED" w:rsidP="00D952F0">
            <w:r>
              <w:t>Page no.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41C2257" w14:textId="666B62E0" w:rsidR="009D63ED" w:rsidRPr="00B04729" w:rsidRDefault="009D63ED" w:rsidP="00D952F0">
            <w:r>
              <w:t>Section heading</w:t>
            </w:r>
            <w:r w:rsidR="00E75BAB">
              <w:t>*</w:t>
            </w:r>
          </w:p>
        </w:tc>
      </w:tr>
      <w:tr w:rsidR="009D63ED" w14:paraId="3666629A" w14:textId="565E4EC0" w:rsidTr="00D21490">
        <w:tc>
          <w:tcPr>
            <w:tcW w:w="2254" w:type="dxa"/>
            <w:tcBorders>
              <w:bottom w:val="single" w:sz="4" w:space="0" w:color="auto"/>
            </w:tcBorders>
          </w:tcPr>
          <w:p w14:paraId="2F1A78FB" w14:textId="77777777" w:rsidR="009D63ED" w:rsidRPr="00CC2992" w:rsidRDefault="009D63ED" w:rsidP="00D952F0">
            <w:pPr>
              <w:rPr>
                <w:b/>
              </w:rPr>
            </w:pPr>
            <w:r w:rsidRPr="00CC2992">
              <w:rPr>
                <w:b/>
              </w:rPr>
              <w:t>Title and Abstract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259FF39A" w14:textId="77777777" w:rsidR="009D63ED" w:rsidRDefault="009D63ED" w:rsidP="00D952F0"/>
        </w:tc>
        <w:tc>
          <w:tcPr>
            <w:tcW w:w="7605" w:type="dxa"/>
            <w:tcBorders>
              <w:bottom w:val="single" w:sz="4" w:space="0" w:color="auto"/>
            </w:tcBorders>
          </w:tcPr>
          <w:p w14:paraId="04511A30" w14:textId="77777777" w:rsidR="009D63ED" w:rsidRDefault="009D63ED" w:rsidP="00D952F0"/>
        </w:tc>
        <w:tc>
          <w:tcPr>
            <w:tcW w:w="850" w:type="dxa"/>
            <w:tcBorders>
              <w:bottom w:val="single" w:sz="4" w:space="0" w:color="auto"/>
            </w:tcBorders>
          </w:tcPr>
          <w:p w14:paraId="6E1CA4D0" w14:textId="77777777" w:rsidR="009D63ED" w:rsidRDefault="009D63ED" w:rsidP="00D952F0"/>
        </w:tc>
        <w:tc>
          <w:tcPr>
            <w:tcW w:w="2618" w:type="dxa"/>
            <w:tcBorders>
              <w:bottom w:val="single" w:sz="4" w:space="0" w:color="auto"/>
            </w:tcBorders>
          </w:tcPr>
          <w:p w14:paraId="7B001235" w14:textId="601704B6" w:rsidR="009D63ED" w:rsidRDefault="009D63ED" w:rsidP="00D952F0"/>
        </w:tc>
      </w:tr>
      <w:tr w:rsidR="009D63ED" w14:paraId="031CA74E" w14:textId="4CC78220" w:rsidTr="00D21490">
        <w:tc>
          <w:tcPr>
            <w:tcW w:w="2254" w:type="dxa"/>
            <w:tcBorders>
              <w:top w:val="single" w:sz="4" w:space="0" w:color="auto"/>
            </w:tcBorders>
          </w:tcPr>
          <w:p w14:paraId="10E18C82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7D8138B" w14:textId="77777777" w:rsidR="009D63ED" w:rsidRDefault="009D63ED" w:rsidP="00D952F0">
            <w:r>
              <w:t>1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77729DCD" w14:textId="77777777" w:rsidR="009D63ED" w:rsidRPr="001C6D72" w:rsidRDefault="009D63ED" w:rsidP="00D952F0">
            <w:r w:rsidRPr="001C6D72">
              <w:t>Identification as a cluster randomised crossover trial in the titl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2EAAB5" w14:textId="4BC192B5" w:rsidR="009D63ED" w:rsidRPr="001C6D72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CD7DDAB" w14:textId="354ECD9A" w:rsidR="009D63ED" w:rsidRPr="001C6D72" w:rsidRDefault="009D63ED" w:rsidP="00D952F0"/>
        </w:tc>
      </w:tr>
      <w:tr w:rsidR="009D63ED" w14:paraId="6A748E6B" w14:textId="205FAD02" w:rsidTr="00D21490">
        <w:tc>
          <w:tcPr>
            <w:tcW w:w="2254" w:type="dxa"/>
            <w:tcBorders>
              <w:bottom w:val="single" w:sz="4" w:space="0" w:color="auto"/>
            </w:tcBorders>
          </w:tcPr>
          <w:p w14:paraId="7D4B091D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42A99D11" w14:textId="77777777" w:rsidR="009D63ED" w:rsidRDefault="009D63ED" w:rsidP="00D952F0">
            <w:r>
              <w:t>1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7FFB6592" w14:textId="77777777" w:rsidR="009D63ED" w:rsidRDefault="009D63ED" w:rsidP="00D952F0">
            <w:r>
              <w:t>Structured summary of the trial design, methods, results, and conclusions (see separate CRXO checklist for abstract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F460C8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17CEEEF" w14:textId="2557E4E1" w:rsidR="009D63ED" w:rsidRDefault="009D63ED" w:rsidP="00D952F0"/>
        </w:tc>
      </w:tr>
      <w:tr w:rsidR="009D63ED" w14:paraId="550BBD7F" w14:textId="00E70C10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4888CCB" w14:textId="77777777" w:rsidR="009D63ED" w:rsidRPr="00CC2992" w:rsidRDefault="009D63ED" w:rsidP="00D952F0">
            <w:pPr>
              <w:rPr>
                <w:b/>
              </w:rPr>
            </w:pPr>
            <w:r w:rsidRPr="00CC2992">
              <w:rPr>
                <w:b/>
              </w:rPr>
              <w:t>Introduc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58E0D21" w14:textId="77777777" w:rsidR="009D63ED" w:rsidRDefault="009D63ED" w:rsidP="00D952F0"/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59A8C78" w14:textId="77777777" w:rsidR="009D63ED" w:rsidRDefault="009D63ED" w:rsidP="00D952F0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881913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AC66EFF" w14:textId="3531B8B7" w:rsidR="009D63ED" w:rsidRDefault="009D63ED" w:rsidP="00D952F0"/>
        </w:tc>
      </w:tr>
      <w:tr w:rsidR="009D63ED" w14:paraId="3BCB45BA" w14:textId="699CF46B" w:rsidTr="00D21490">
        <w:tc>
          <w:tcPr>
            <w:tcW w:w="2254" w:type="dxa"/>
            <w:tcBorders>
              <w:top w:val="single" w:sz="4" w:space="0" w:color="auto"/>
            </w:tcBorders>
          </w:tcPr>
          <w:p w14:paraId="3E718C2D" w14:textId="77777777" w:rsidR="009D63ED" w:rsidRDefault="009D63ED" w:rsidP="00D952F0">
            <w:pPr>
              <w:ind w:left="175"/>
            </w:pPr>
            <w:r>
              <w:t>Background and objective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51B686D" w14:textId="77777777" w:rsidR="009D63ED" w:rsidRDefault="009D63ED" w:rsidP="00D952F0">
            <w:r>
              <w:t>2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781DB6A" w14:textId="77777777" w:rsidR="009D63ED" w:rsidRDefault="009D63ED" w:rsidP="00D952F0">
            <w:r w:rsidRPr="00886732">
              <w:t>Scientific background and explanation of rational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03F0E9" w14:textId="77777777" w:rsidR="009D63ED" w:rsidRPr="00886732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55992A0" w14:textId="3336CA84" w:rsidR="009D63ED" w:rsidRPr="00886732" w:rsidRDefault="009D63ED" w:rsidP="00D952F0"/>
        </w:tc>
      </w:tr>
      <w:tr w:rsidR="009D63ED" w14:paraId="3B1E970E" w14:textId="185AD13B" w:rsidTr="00D21490">
        <w:tc>
          <w:tcPr>
            <w:tcW w:w="2254" w:type="dxa"/>
            <w:tcBorders>
              <w:bottom w:val="single" w:sz="4" w:space="0" w:color="auto"/>
            </w:tcBorders>
          </w:tcPr>
          <w:p w14:paraId="003ED0B5" w14:textId="77777777" w:rsidR="009D63ED" w:rsidRDefault="009D63ED" w:rsidP="00D952F0">
            <w:pPr>
              <w:ind w:left="175"/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04D964F5" w14:textId="77777777" w:rsidR="009D63ED" w:rsidRDefault="009D63ED" w:rsidP="00D952F0">
            <w:r>
              <w:t>2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302BD22" w14:textId="77777777" w:rsidR="009D63ED" w:rsidRDefault="009D63ED" w:rsidP="00D952F0">
            <w:r w:rsidRPr="00D46D05">
              <w:t>Specific objectives or hypothese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ED29D1" w14:textId="77777777" w:rsidR="009D63ED" w:rsidRPr="00D46D05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F197463" w14:textId="2A3DF502" w:rsidR="009D63ED" w:rsidRPr="00D46D05" w:rsidRDefault="009D63ED" w:rsidP="00D952F0"/>
        </w:tc>
      </w:tr>
      <w:tr w:rsidR="009D63ED" w14:paraId="2E3D5112" w14:textId="3E92DD65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F95D59B" w14:textId="77777777" w:rsidR="009D63ED" w:rsidRPr="00CC2992" w:rsidRDefault="009D63ED" w:rsidP="00D952F0">
            <w:pPr>
              <w:rPr>
                <w:b/>
              </w:rPr>
            </w:pPr>
            <w:r w:rsidRPr="00CC2992">
              <w:rPr>
                <w:b/>
              </w:rPr>
              <w:t>Method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230717A" w14:textId="77777777" w:rsidR="009D63ED" w:rsidRDefault="009D63ED" w:rsidP="00D952F0"/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77E2AD1" w14:textId="77777777" w:rsidR="009D63ED" w:rsidRDefault="009D63ED" w:rsidP="00D952F0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AE1370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3444708" w14:textId="1669F379" w:rsidR="009D63ED" w:rsidRDefault="009D63ED" w:rsidP="00D952F0"/>
        </w:tc>
      </w:tr>
      <w:tr w:rsidR="009D63ED" w14:paraId="27829CDB" w14:textId="0D65C17F" w:rsidTr="00D21490">
        <w:tc>
          <w:tcPr>
            <w:tcW w:w="2254" w:type="dxa"/>
            <w:tcBorders>
              <w:top w:val="single" w:sz="4" w:space="0" w:color="auto"/>
            </w:tcBorders>
          </w:tcPr>
          <w:p w14:paraId="015BDB69" w14:textId="77777777" w:rsidR="009D63ED" w:rsidRDefault="009D63ED" w:rsidP="00D952F0">
            <w:pPr>
              <w:ind w:left="175"/>
            </w:pPr>
            <w:r>
              <w:t>Trial desig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BFD03A4" w14:textId="77777777" w:rsidR="009D63ED" w:rsidRDefault="009D63ED" w:rsidP="00D952F0">
            <w:r>
              <w:t>3a.1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748182C4" w14:textId="77777777" w:rsidR="009D63ED" w:rsidRDefault="009D63ED" w:rsidP="00D952F0">
            <w:r w:rsidRPr="00B447E9">
              <w:t>Rationale for a cluster crossover design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56304D" w14:textId="77777777" w:rsidR="009D63ED" w:rsidRPr="00B447E9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3BCD279" w14:textId="262CAF84" w:rsidR="009D63ED" w:rsidRPr="00B447E9" w:rsidRDefault="009D63ED" w:rsidP="00D952F0"/>
        </w:tc>
      </w:tr>
      <w:tr w:rsidR="009D63ED" w14:paraId="10F0C979" w14:textId="4DE31B50" w:rsidTr="00D21490">
        <w:tc>
          <w:tcPr>
            <w:tcW w:w="2254" w:type="dxa"/>
          </w:tcPr>
          <w:p w14:paraId="58C83694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3E2AE60" w14:textId="77777777" w:rsidR="009D63ED" w:rsidRDefault="009D63ED" w:rsidP="00D952F0">
            <w:r>
              <w:t>3a.2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7A484DD9" w14:textId="77777777" w:rsidR="009D63ED" w:rsidRDefault="009D63ED" w:rsidP="00D952F0">
            <w:r>
              <w:t>Description of the realised trial design including:</w:t>
            </w:r>
          </w:p>
          <w:p w14:paraId="42DF67C8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number of treatment conditions;</w:t>
            </w:r>
          </w:p>
          <w:p w14:paraId="0F9D3781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definition of cluster (i.e. the unit of randomisation);</w:t>
            </w:r>
          </w:p>
          <w:p w14:paraId="1D670D28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number and duration of periods;</w:t>
            </w:r>
          </w:p>
          <w:p w14:paraId="15708157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number and composition of sequences (e.g. ABAB, BABA);</w:t>
            </w:r>
          </w:p>
          <w:p w14:paraId="181E96DD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number of clusters randomised to each sequence;</w:t>
            </w:r>
          </w:p>
          <w:p w14:paraId="688E4EDC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duration of any washout periods;</w:t>
            </w:r>
          </w:p>
          <w:p w14:paraId="36743F11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whether the participants assessed in different periods are the same people, different people, or a mixture of the two; and</w:t>
            </w:r>
          </w:p>
          <w:p w14:paraId="24A42D4B" w14:textId="77777777" w:rsidR="009D63ED" w:rsidRDefault="009D63ED" w:rsidP="00731D1D">
            <w:pPr>
              <w:pStyle w:val="ListParagraph"/>
              <w:numPr>
                <w:ilvl w:val="0"/>
                <w:numId w:val="1"/>
              </w:numPr>
            </w:pPr>
            <w:r>
              <w:t>consideration of potential for carryover effects.</w:t>
            </w:r>
          </w:p>
          <w:p w14:paraId="496A5FFA" w14:textId="77777777" w:rsidR="009D63ED" w:rsidRDefault="009D63ED" w:rsidP="00D952F0">
            <w:r>
              <w:t>A diagram of the trial is recommended when there are more than two periods and/or treatment condition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720DD1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C9B9E1D" w14:textId="5487A92D" w:rsidR="009D63ED" w:rsidRDefault="009D63ED" w:rsidP="00D952F0"/>
        </w:tc>
      </w:tr>
      <w:tr w:rsidR="009D63ED" w14:paraId="7647BBFC" w14:textId="190D6E0B" w:rsidTr="00D21490">
        <w:tc>
          <w:tcPr>
            <w:tcW w:w="2254" w:type="dxa"/>
            <w:tcBorders>
              <w:bottom w:val="single" w:sz="4" w:space="0" w:color="auto"/>
            </w:tcBorders>
          </w:tcPr>
          <w:p w14:paraId="006DDDA9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1DD4070" w14:textId="77777777" w:rsidR="009D63ED" w:rsidRDefault="009D63ED" w:rsidP="00D952F0">
            <w:r>
              <w:t>3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6FFDCA53" w14:textId="77777777" w:rsidR="009D63ED" w:rsidRDefault="009D63ED" w:rsidP="00D952F0">
            <w:r w:rsidRPr="00B56408">
              <w:t xml:space="preserve">Important changes to </w:t>
            </w:r>
            <w:r>
              <w:t xml:space="preserve">planned </w:t>
            </w:r>
            <w:r w:rsidRPr="00B56408">
              <w:t>methods after trial commencement (such as eligibility criteria), with reason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209B4B" w14:textId="77777777" w:rsidR="009D63ED" w:rsidRPr="00B56408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343559E" w14:textId="79890F65" w:rsidR="009D63ED" w:rsidRPr="00B56408" w:rsidRDefault="009D63ED" w:rsidP="00D952F0"/>
        </w:tc>
      </w:tr>
      <w:tr w:rsidR="009D63ED" w14:paraId="10276A8B" w14:textId="39385C06" w:rsidTr="00D21490">
        <w:tc>
          <w:tcPr>
            <w:tcW w:w="2254" w:type="dxa"/>
            <w:tcBorders>
              <w:top w:val="single" w:sz="4" w:space="0" w:color="auto"/>
            </w:tcBorders>
          </w:tcPr>
          <w:p w14:paraId="3903B573" w14:textId="77777777" w:rsidR="009D63ED" w:rsidRDefault="009D63ED" w:rsidP="00D952F0">
            <w:pPr>
              <w:ind w:left="175"/>
            </w:pPr>
            <w:r>
              <w:t>Participant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E54BCD7" w14:textId="77777777" w:rsidR="009D63ED" w:rsidRDefault="009D63ED" w:rsidP="00D952F0">
            <w:r>
              <w:t>4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73DD698E" w14:textId="77777777" w:rsidR="009D63ED" w:rsidRDefault="009D63ED" w:rsidP="00D952F0">
            <w:r w:rsidRPr="00F02637">
              <w:t>Eligibility criteria for clusters and participant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BFF6AC" w14:textId="77777777" w:rsidR="009D63ED" w:rsidRPr="00F02637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22F32EA" w14:textId="6FF23AA0" w:rsidR="009D63ED" w:rsidRPr="00F02637" w:rsidRDefault="009D63ED" w:rsidP="00D952F0"/>
        </w:tc>
      </w:tr>
      <w:tr w:rsidR="009D63ED" w14:paraId="57FC78BE" w14:textId="27C10198" w:rsidTr="00D21490">
        <w:tc>
          <w:tcPr>
            <w:tcW w:w="2254" w:type="dxa"/>
            <w:tcBorders>
              <w:bottom w:val="single" w:sz="4" w:space="0" w:color="auto"/>
            </w:tcBorders>
          </w:tcPr>
          <w:p w14:paraId="532F1702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09290A0" w14:textId="77777777" w:rsidR="009D63ED" w:rsidRDefault="009D63ED" w:rsidP="00D952F0">
            <w:r>
              <w:t>4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1C32F5B" w14:textId="77777777" w:rsidR="009D63ED" w:rsidRDefault="009D63ED" w:rsidP="00D952F0">
            <w:r w:rsidRPr="00F02637">
              <w:t>Settings and locations where the data were collecte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EC742B" w14:textId="77777777" w:rsidR="009D63ED" w:rsidRPr="00F02637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266DBBE" w14:textId="716709B6" w:rsidR="009D63ED" w:rsidRPr="00F02637" w:rsidRDefault="009D63ED" w:rsidP="00D952F0"/>
        </w:tc>
      </w:tr>
      <w:tr w:rsidR="009D63ED" w14:paraId="13075E74" w14:textId="2F08D25B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BB10431" w14:textId="77777777" w:rsidR="009D63ED" w:rsidRDefault="009D63ED" w:rsidP="00D952F0">
            <w:pPr>
              <w:ind w:left="175"/>
            </w:pPr>
            <w:r>
              <w:t>Interven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0FA863F" w14:textId="77777777" w:rsidR="009D63ED" w:rsidRDefault="009D63ED" w:rsidP="00D952F0">
            <w:r>
              <w:t>5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5FCEC70" w14:textId="77777777" w:rsidR="009D63ED" w:rsidRDefault="009D63ED" w:rsidP="00D952F0">
            <w:r w:rsidRPr="00D02268">
              <w:t>The treatment conditions with sufficient details to allow replication, and whether they were delivered at the level of the cluster, the individual, or both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9F69C8" w14:textId="77777777" w:rsidR="009D63ED" w:rsidRPr="00D02268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07AA7BB" w14:textId="42316293" w:rsidR="009D63ED" w:rsidRPr="00D02268" w:rsidRDefault="009D63ED" w:rsidP="00D952F0"/>
        </w:tc>
      </w:tr>
      <w:tr w:rsidR="009D63ED" w14:paraId="561FF49E" w14:textId="7C816D06" w:rsidTr="00D21490">
        <w:tc>
          <w:tcPr>
            <w:tcW w:w="2254" w:type="dxa"/>
            <w:tcBorders>
              <w:top w:val="single" w:sz="4" w:space="0" w:color="auto"/>
            </w:tcBorders>
          </w:tcPr>
          <w:p w14:paraId="1CBF52D9" w14:textId="77777777" w:rsidR="009D63ED" w:rsidRDefault="009D63ED" w:rsidP="00D952F0">
            <w:pPr>
              <w:ind w:left="175"/>
            </w:pPr>
            <w:r>
              <w:lastRenderedPageBreak/>
              <w:t>Outcome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2DA05FA" w14:textId="77777777" w:rsidR="009D63ED" w:rsidRDefault="009D63ED" w:rsidP="00D952F0">
            <w:r>
              <w:t>6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31243C09" w14:textId="77777777" w:rsidR="009D63ED" w:rsidRDefault="009D63ED" w:rsidP="00D952F0">
            <w:r w:rsidRPr="00684993">
              <w:t>Completely defined pre-specified primary and secondary outcome measures, including how and when they were assessed</w:t>
            </w:r>
            <w:r>
              <w:t xml:space="preserve"> </w:t>
            </w:r>
            <w:r w:rsidRPr="007901E2">
              <w:t>(for specific guidance see CONSORT for outcomes)</w:t>
            </w:r>
            <w:r w:rsidRPr="00684993"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34B61A" w14:textId="77777777" w:rsidR="009D63ED" w:rsidRPr="00684993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C4072F3" w14:textId="2DAA0954" w:rsidR="009D63ED" w:rsidRPr="00684993" w:rsidRDefault="009D63ED" w:rsidP="00D952F0"/>
        </w:tc>
      </w:tr>
      <w:tr w:rsidR="009D63ED" w14:paraId="41A210E6" w14:textId="1F86855C" w:rsidTr="00D21490">
        <w:tc>
          <w:tcPr>
            <w:tcW w:w="2254" w:type="dxa"/>
            <w:tcBorders>
              <w:bottom w:val="single" w:sz="4" w:space="0" w:color="auto"/>
            </w:tcBorders>
          </w:tcPr>
          <w:p w14:paraId="22F838F4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7AD9D2B" w14:textId="77777777" w:rsidR="009D63ED" w:rsidRDefault="009D63ED" w:rsidP="00D952F0">
            <w:r>
              <w:t>6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A733AC2" w14:textId="77777777" w:rsidR="009D63ED" w:rsidRDefault="009D63ED" w:rsidP="00D952F0">
            <w:r w:rsidRPr="00684993">
              <w:t>Any changes to trial outcomes after the trial commenced, with reason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C0433A" w14:textId="77777777" w:rsidR="009D63ED" w:rsidRPr="00684993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6B6CCED" w14:textId="543AF470" w:rsidR="009D63ED" w:rsidRPr="00684993" w:rsidRDefault="009D63ED" w:rsidP="00D952F0"/>
        </w:tc>
      </w:tr>
      <w:tr w:rsidR="009D63ED" w14:paraId="595834D7" w14:textId="2DE063E9" w:rsidTr="00D21490">
        <w:tc>
          <w:tcPr>
            <w:tcW w:w="2254" w:type="dxa"/>
            <w:tcBorders>
              <w:top w:val="single" w:sz="4" w:space="0" w:color="auto"/>
            </w:tcBorders>
          </w:tcPr>
          <w:p w14:paraId="016F1B07" w14:textId="77777777" w:rsidR="009D63ED" w:rsidRDefault="009D63ED" w:rsidP="00D952F0">
            <w:pPr>
              <w:ind w:left="175"/>
            </w:pPr>
            <w:r>
              <w:t>Sample size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E6C9C5C" w14:textId="77777777" w:rsidR="009D63ED" w:rsidRDefault="009D63ED" w:rsidP="00D952F0">
            <w:r>
              <w:t>7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7B72D78" w14:textId="77777777" w:rsidR="009D63ED" w:rsidRDefault="009D63ED" w:rsidP="00D952F0">
            <w:r w:rsidRPr="003128E6">
              <w:t xml:space="preserve">How sample size was determined. Method of calculation and relevant parameters with sufficient detail so the calculation can be </w:t>
            </w:r>
            <w:r>
              <w:t>reproduced</w:t>
            </w:r>
            <w:r w:rsidRPr="003128E6">
              <w:t>. Assumptions made about correlations between outcomes of par</w:t>
            </w:r>
            <w:r>
              <w:t>ticipants from the same cluster (</w:t>
            </w:r>
            <w:r w:rsidRPr="00A40831">
              <w:t>see separate CRXO checklist for sample size items</w:t>
            </w:r>
            <w:r>
              <w:t>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7C64D5" w14:textId="77777777" w:rsidR="009D63ED" w:rsidRPr="003128E6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465A3E2" w14:textId="0EE00069" w:rsidR="009D63ED" w:rsidRPr="003128E6" w:rsidRDefault="009D63ED" w:rsidP="00D952F0"/>
        </w:tc>
      </w:tr>
      <w:tr w:rsidR="009D63ED" w14:paraId="71BEF677" w14:textId="1A4CDE76" w:rsidTr="00D21490">
        <w:tc>
          <w:tcPr>
            <w:tcW w:w="2254" w:type="dxa"/>
            <w:tcBorders>
              <w:bottom w:val="single" w:sz="4" w:space="0" w:color="auto"/>
            </w:tcBorders>
          </w:tcPr>
          <w:p w14:paraId="27EFEEFA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AAFC29D" w14:textId="77777777" w:rsidR="009D63ED" w:rsidRDefault="009D63ED" w:rsidP="00D952F0">
            <w:r>
              <w:t>7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03C9DA0E" w14:textId="77777777" w:rsidR="009D63ED" w:rsidRDefault="009D63ED" w:rsidP="00D952F0">
            <w:r w:rsidRPr="001D1A1E">
              <w:t>When applicable, explanation of any interim analyses and stopping guideline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F60375" w14:textId="77777777" w:rsidR="009D63ED" w:rsidRPr="001D1A1E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1FF01AD" w14:textId="39350B0F" w:rsidR="009D63ED" w:rsidRPr="001D1A1E" w:rsidRDefault="009D63ED" w:rsidP="00D952F0"/>
        </w:tc>
      </w:tr>
      <w:tr w:rsidR="009D63ED" w14:paraId="00600A32" w14:textId="7EF01526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60239F4" w14:textId="77777777" w:rsidR="009D63ED" w:rsidRPr="0015371A" w:rsidRDefault="009D63ED" w:rsidP="00D952F0">
            <w:pPr>
              <w:ind w:left="175"/>
            </w:pPr>
            <w:r w:rsidRPr="0015371A">
              <w:t>Randomisation</w:t>
            </w:r>
            <w:r>
              <w:t>: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E760FE5" w14:textId="77777777" w:rsidR="009D63ED" w:rsidRDefault="009D63ED" w:rsidP="00D952F0"/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724C9E41" w14:textId="77777777" w:rsidR="009D63ED" w:rsidRDefault="009D63ED" w:rsidP="00D952F0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BB435E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B6841B2" w14:textId="72EF8481" w:rsidR="009D63ED" w:rsidRDefault="009D63ED" w:rsidP="00D952F0"/>
        </w:tc>
      </w:tr>
      <w:tr w:rsidR="009D63ED" w14:paraId="426F2281" w14:textId="49AD4346" w:rsidTr="00D21490">
        <w:tc>
          <w:tcPr>
            <w:tcW w:w="2254" w:type="dxa"/>
            <w:tcBorders>
              <w:top w:val="single" w:sz="4" w:space="0" w:color="auto"/>
            </w:tcBorders>
          </w:tcPr>
          <w:p w14:paraId="7F73C6E6" w14:textId="77777777" w:rsidR="009D63ED" w:rsidRDefault="009D63ED" w:rsidP="00D952F0">
            <w:pPr>
              <w:ind w:left="313"/>
            </w:pPr>
            <w:r>
              <w:t>Schedule genera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7A2623D" w14:textId="77777777" w:rsidR="009D63ED" w:rsidRDefault="009D63ED" w:rsidP="00D952F0">
            <w:r>
              <w:t>8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B9F899D" w14:textId="77777777" w:rsidR="009D63ED" w:rsidRDefault="009D63ED" w:rsidP="00D952F0">
            <w:r w:rsidRPr="005A4A86">
              <w:t>Method used to generate the random allocation schedul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9CE867" w14:textId="77777777" w:rsidR="009D63ED" w:rsidRPr="005A4A86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6FAA6B4" w14:textId="50146CC0" w:rsidR="009D63ED" w:rsidRPr="005A4A86" w:rsidRDefault="009D63ED" w:rsidP="00D952F0"/>
        </w:tc>
      </w:tr>
      <w:tr w:rsidR="009D63ED" w14:paraId="17097EF9" w14:textId="28DA0BCD" w:rsidTr="00D21490">
        <w:tc>
          <w:tcPr>
            <w:tcW w:w="2254" w:type="dxa"/>
            <w:tcBorders>
              <w:bottom w:val="single" w:sz="4" w:space="0" w:color="auto"/>
            </w:tcBorders>
          </w:tcPr>
          <w:p w14:paraId="3C8B79DE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4DCF0CAB" w14:textId="77777777" w:rsidR="009D63ED" w:rsidRDefault="009D63ED" w:rsidP="00D952F0">
            <w:r>
              <w:t>8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1B25DFDA" w14:textId="77777777" w:rsidR="009D63ED" w:rsidRDefault="009D63ED" w:rsidP="00D952F0">
            <w:r w:rsidRPr="005A4A86">
              <w:t>Type of randomisation; details of any restricted randomisation, if use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CD2CBD" w14:textId="77777777" w:rsidR="009D63ED" w:rsidRPr="005A4A86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0038B18" w14:textId="308C8B6A" w:rsidR="009D63ED" w:rsidRPr="005A4A86" w:rsidRDefault="009D63ED" w:rsidP="00D952F0"/>
        </w:tc>
      </w:tr>
      <w:tr w:rsidR="009D63ED" w14:paraId="00723167" w14:textId="32FBE678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258C297" w14:textId="77777777" w:rsidR="009D63ED" w:rsidRDefault="009D63ED" w:rsidP="00D952F0">
            <w:pPr>
              <w:ind w:left="313"/>
            </w:pPr>
            <w:r>
              <w:t>Allocation concealment mechanism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022DF42D" w14:textId="77777777" w:rsidR="009D63ED" w:rsidRDefault="009D63ED" w:rsidP="00D952F0">
            <w:r>
              <w:t>9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37FD033E" w14:textId="77777777" w:rsidR="009D63ED" w:rsidRPr="00AA66FB" w:rsidRDefault="009D63ED" w:rsidP="00D952F0">
            <w:r w:rsidRPr="00AA66FB">
              <w:rPr>
                <w:rFonts w:ascii="Calibri" w:eastAsia="SimSun" w:hAnsi="Calibri" w:cs="Arial"/>
                <w:iCs/>
                <w:lang w:eastAsia="zh-CN"/>
              </w:rPr>
              <w:t>Specification that allocation was based on clusters; description of any methods used to conceal the allocation from the clusters until after</w:t>
            </w:r>
            <w:r>
              <w:rPr>
                <w:rFonts w:ascii="Calibri" w:eastAsia="SimSun" w:hAnsi="Calibri" w:cs="Arial"/>
                <w:iCs/>
                <w:lang w:eastAsia="zh-CN"/>
              </w:rPr>
              <w:t xml:space="preserve"> their</w:t>
            </w:r>
            <w:r w:rsidRPr="00AA66FB">
              <w:rPr>
                <w:rFonts w:ascii="Calibri" w:eastAsia="SimSun" w:hAnsi="Calibri" w:cs="Arial"/>
                <w:iCs/>
                <w:lang w:eastAsia="zh-CN"/>
              </w:rPr>
              <w:t xml:space="preserve"> recruitment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8D3212" w14:textId="77777777" w:rsidR="009D63ED" w:rsidRPr="00AA66FB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4C55FC4" w14:textId="4C3A1039" w:rsidR="009D63ED" w:rsidRPr="00AA66FB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4A454702" w14:textId="22F79156" w:rsidTr="00D21490">
        <w:tc>
          <w:tcPr>
            <w:tcW w:w="2254" w:type="dxa"/>
            <w:tcBorders>
              <w:top w:val="single" w:sz="4" w:space="0" w:color="auto"/>
            </w:tcBorders>
          </w:tcPr>
          <w:p w14:paraId="37DDF8A9" w14:textId="77777777" w:rsidR="009D63ED" w:rsidRDefault="009D63ED" w:rsidP="00D952F0">
            <w:pPr>
              <w:ind w:left="313"/>
            </w:pPr>
            <w:r>
              <w:t>Implementa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99946BB" w14:textId="77777777" w:rsidR="009D63ED" w:rsidRDefault="009D63ED" w:rsidP="00D952F0">
            <w:r>
              <w:t>10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683B6958" w14:textId="77777777" w:rsidR="009D63ED" w:rsidRPr="00E46866" w:rsidRDefault="009D63ED" w:rsidP="00D952F0">
            <w:r w:rsidRPr="00E46866">
              <w:rPr>
                <w:rFonts w:ascii="Calibri" w:eastAsia="SimSun" w:hAnsi="Calibri" w:cs="Arial"/>
                <w:iCs/>
                <w:lang w:eastAsia="zh-CN"/>
              </w:rPr>
              <w:t>Who generated the random allocation schedule, who enrolled clusters, and who assigned clusters to sequences of treatments in the schedul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DE8467" w14:textId="77777777" w:rsidR="009D63ED" w:rsidRPr="00E46866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E8F4D63" w14:textId="45C6D4CD" w:rsidR="009D63ED" w:rsidRPr="00E46866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1EF48AE2" w14:textId="2A988AD6" w:rsidTr="00D21490">
        <w:tc>
          <w:tcPr>
            <w:tcW w:w="2254" w:type="dxa"/>
          </w:tcPr>
          <w:p w14:paraId="5EC20319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3FDBB16" w14:textId="77777777" w:rsidR="009D63ED" w:rsidRDefault="009D63ED" w:rsidP="00D952F0">
            <w:r>
              <w:t>10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7FF0F23" w14:textId="77777777" w:rsidR="009D63ED" w:rsidRDefault="009D63ED" w:rsidP="00D952F0">
            <w:r w:rsidRPr="00E46866">
              <w:t>Mechanism by which individual participants were included in clusters for the purposes of the trial (such as complete enumeration or random sampling; continuous recruitment or ascertainment, or recruitment at a fixed point in time), including who recruited or identified participant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84C5E5" w14:textId="77777777" w:rsidR="009D63ED" w:rsidRPr="00E46866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912EC3D" w14:textId="2E8A4BA5" w:rsidR="009D63ED" w:rsidRPr="00E46866" w:rsidRDefault="009D63ED" w:rsidP="00D952F0"/>
        </w:tc>
      </w:tr>
      <w:tr w:rsidR="009D63ED" w14:paraId="1738CD4F" w14:textId="25FDB85A" w:rsidTr="00D21490">
        <w:tc>
          <w:tcPr>
            <w:tcW w:w="2254" w:type="dxa"/>
            <w:tcBorders>
              <w:bottom w:val="single" w:sz="4" w:space="0" w:color="auto"/>
            </w:tcBorders>
          </w:tcPr>
          <w:p w14:paraId="2680B96C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3563C5A" w14:textId="77777777" w:rsidR="009D63ED" w:rsidRDefault="009D63ED" w:rsidP="00D952F0">
            <w:r>
              <w:t>10c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0E56138D" w14:textId="77777777" w:rsidR="009D63ED" w:rsidRPr="001F7E25" w:rsidRDefault="009D63ED" w:rsidP="00D952F0">
            <w:r w:rsidRPr="001F7E25">
              <w:rPr>
                <w:rFonts w:ascii="Calibri" w:eastAsia="SimSun" w:hAnsi="Calibri" w:cs="Arial"/>
                <w:iCs/>
                <w:lang w:eastAsia="zh-CN"/>
              </w:rPr>
              <w:t>Whether consent was sought, from whom, when and for what; whether this differed between treatment conditions. Justification for any waiver or modification of informed consent requirement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A48EB6" w14:textId="77777777" w:rsidR="009D63ED" w:rsidRPr="001F7E25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1962685" w14:textId="22A8AA93" w:rsidR="009D63ED" w:rsidRPr="001F7E25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16B0448D" w14:textId="48507D47" w:rsidTr="00D21490">
        <w:tc>
          <w:tcPr>
            <w:tcW w:w="2254" w:type="dxa"/>
            <w:tcBorders>
              <w:top w:val="single" w:sz="4" w:space="0" w:color="auto"/>
            </w:tcBorders>
          </w:tcPr>
          <w:p w14:paraId="7929154E" w14:textId="77777777" w:rsidR="009D63ED" w:rsidRDefault="009D63ED" w:rsidP="00D952F0">
            <w:pPr>
              <w:ind w:left="175"/>
            </w:pPr>
            <w:r>
              <w:t>Blinding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82347B9" w14:textId="77777777" w:rsidR="009D63ED" w:rsidRDefault="009D63ED" w:rsidP="00D952F0">
            <w:r>
              <w:t>11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3C835DBF" w14:textId="77777777" w:rsidR="009D63ED" w:rsidRPr="00A10231" w:rsidRDefault="009D63ED" w:rsidP="00D952F0">
            <w:r>
              <w:rPr>
                <w:rFonts w:ascii="Calibri" w:eastAsia="SimSun" w:hAnsi="Calibri" w:cs="Arial"/>
                <w:iCs/>
                <w:lang w:eastAsia="zh-CN"/>
              </w:rPr>
              <w:t>W</w:t>
            </w:r>
            <w:r w:rsidRPr="00A10231">
              <w:rPr>
                <w:rFonts w:ascii="Calibri" w:eastAsia="SimSun" w:hAnsi="Calibri" w:cs="Arial"/>
                <w:iCs/>
                <w:lang w:eastAsia="zh-CN"/>
              </w:rPr>
              <w:t>ho was blinded after assignment to sequences (</w:t>
            </w:r>
            <w:r>
              <w:rPr>
                <w:rFonts w:ascii="Calibri" w:eastAsia="SimSun" w:hAnsi="Calibri" w:cs="Arial"/>
                <w:iCs/>
                <w:lang w:eastAsia="zh-CN"/>
              </w:rPr>
              <w:t>e.g.</w:t>
            </w:r>
            <w:r w:rsidRPr="00A10231">
              <w:rPr>
                <w:rFonts w:ascii="Calibri" w:eastAsia="SimSun" w:hAnsi="Calibri" w:cs="Arial"/>
                <w:iCs/>
                <w:lang w:eastAsia="zh-CN"/>
              </w:rPr>
              <w:t xml:space="preserve"> cluster level participants, individual level participants, those assessing outcomes) and how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822883" w14:textId="77777777" w:rsidR="009D63ED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2E2F923" w14:textId="3303B6A2" w:rsidR="009D63ED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3299E17E" w14:textId="687CA694" w:rsidTr="00D21490">
        <w:tc>
          <w:tcPr>
            <w:tcW w:w="2254" w:type="dxa"/>
            <w:tcBorders>
              <w:bottom w:val="single" w:sz="4" w:space="0" w:color="auto"/>
            </w:tcBorders>
          </w:tcPr>
          <w:p w14:paraId="034298BD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CEA3106" w14:textId="77777777" w:rsidR="009D63ED" w:rsidRDefault="009D63ED" w:rsidP="00D952F0">
            <w:r>
              <w:t>11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F678D06" w14:textId="77777777" w:rsidR="009D63ED" w:rsidRPr="00F66637" w:rsidRDefault="009D63ED" w:rsidP="00D952F0">
            <w:r w:rsidRPr="00F66637">
              <w:rPr>
                <w:rFonts w:ascii="Calibri" w:eastAsia="SimSun" w:hAnsi="Calibri" w:cs="Arial"/>
                <w:iCs/>
                <w:lang w:eastAsia="zh-CN"/>
              </w:rPr>
              <w:t>If relevant, description of the similarity of intervention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050336" w14:textId="77777777" w:rsidR="009D63ED" w:rsidRPr="00F66637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10F6711" w14:textId="0C590442" w:rsidR="009D63ED" w:rsidRPr="00F66637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5D1174EA" w14:textId="16F1AEDA" w:rsidTr="00D21490">
        <w:tc>
          <w:tcPr>
            <w:tcW w:w="2254" w:type="dxa"/>
            <w:tcBorders>
              <w:top w:val="single" w:sz="4" w:space="0" w:color="auto"/>
            </w:tcBorders>
          </w:tcPr>
          <w:p w14:paraId="546C6F18" w14:textId="77777777" w:rsidR="009D63ED" w:rsidRDefault="009D63ED" w:rsidP="00D952F0">
            <w:pPr>
              <w:ind w:left="175"/>
            </w:pPr>
            <w:r>
              <w:t>Statistical method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EEEE121" w14:textId="77777777" w:rsidR="009D63ED" w:rsidRDefault="009D63ED" w:rsidP="00D952F0">
            <w:r>
              <w:t>12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0D3FA108" w14:textId="77777777" w:rsidR="009D63ED" w:rsidRPr="00505557" w:rsidRDefault="009D63ED" w:rsidP="00D952F0">
            <w:r w:rsidRPr="00F25317">
              <w:rPr>
                <w:rFonts w:ascii="Calibri" w:eastAsia="SimSun" w:hAnsi="Calibri" w:cs="Arial"/>
                <w:lang w:eastAsia="zh-CN"/>
              </w:rPr>
              <w:t xml:space="preserve">Target </w:t>
            </w:r>
            <w:proofErr w:type="spellStart"/>
            <w:r w:rsidRPr="00F25317">
              <w:rPr>
                <w:rFonts w:ascii="Calibri" w:eastAsia="SimSun" w:hAnsi="Calibri" w:cs="Arial"/>
                <w:lang w:eastAsia="zh-CN"/>
              </w:rPr>
              <w:t>estimand</w:t>
            </w:r>
            <w:proofErr w:type="spellEnd"/>
            <w:r w:rsidRPr="00F25317">
              <w:rPr>
                <w:rFonts w:ascii="Calibri" w:eastAsia="SimSun" w:hAnsi="Calibri" w:cs="Arial"/>
                <w:lang w:eastAsia="zh-CN"/>
              </w:rPr>
              <w:t xml:space="preserve"> for each primary and secondary outcome including whether it pertains to the cluster-level or individual-level; statistical methods for their </w:t>
            </w:r>
            <w:r w:rsidRPr="00F25317">
              <w:rPr>
                <w:rFonts w:ascii="Calibri" w:eastAsia="SimSun" w:hAnsi="Calibri" w:cs="Arial"/>
                <w:lang w:eastAsia="zh-CN"/>
              </w:rPr>
              <w:lastRenderedPageBreak/>
              <w:t xml:space="preserve">estimation including how period effects, clustering and repeated measures were </w:t>
            </w:r>
            <w:proofErr w:type="gramStart"/>
            <w:r w:rsidRPr="00F25317">
              <w:rPr>
                <w:rFonts w:ascii="Calibri" w:eastAsia="SimSun" w:hAnsi="Calibri" w:cs="Arial"/>
                <w:lang w:eastAsia="zh-CN"/>
              </w:rPr>
              <w:t>taken into account</w:t>
            </w:r>
            <w:proofErr w:type="gramEnd"/>
            <w:r w:rsidRPr="00F25317">
              <w:rPr>
                <w:rFonts w:ascii="Calibri" w:eastAsia="SimSun" w:hAnsi="Calibri" w:cs="Arial"/>
                <w:lang w:eastAsia="zh-CN"/>
              </w:rPr>
              <w:t>. Any assessment of carryover effects should be reporte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89AEFB" w14:textId="77777777" w:rsidR="009D63ED" w:rsidRPr="00F25317" w:rsidRDefault="009D63ED" w:rsidP="00D952F0">
            <w:pPr>
              <w:rPr>
                <w:rFonts w:ascii="Calibri" w:eastAsia="SimSun" w:hAnsi="Calibri" w:cs="Arial"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0CD9319" w14:textId="3159010A" w:rsidR="009D63ED" w:rsidRPr="00F25317" w:rsidRDefault="009D63ED" w:rsidP="00D952F0">
            <w:pPr>
              <w:rPr>
                <w:rFonts w:ascii="Calibri" w:eastAsia="SimSun" w:hAnsi="Calibri" w:cs="Arial"/>
                <w:lang w:eastAsia="zh-CN"/>
              </w:rPr>
            </w:pPr>
          </w:p>
        </w:tc>
      </w:tr>
      <w:tr w:rsidR="009D63ED" w14:paraId="76C7D30D" w14:textId="7990FEDE" w:rsidTr="00D21490">
        <w:tc>
          <w:tcPr>
            <w:tcW w:w="2254" w:type="dxa"/>
            <w:tcBorders>
              <w:bottom w:val="single" w:sz="4" w:space="0" w:color="auto"/>
            </w:tcBorders>
          </w:tcPr>
          <w:p w14:paraId="01BF1A04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B55B93D" w14:textId="77777777" w:rsidR="009D63ED" w:rsidRDefault="009D63ED" w:rsidP="00D952F0">
            <w:r>
              <w:t>12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2B00BF7" w14:textId="77777777" w:rsidR="009D63ED" w:rsidRPr="00505557" w:rsidRDefault="009D63ED" w:rsidP="00D952F0">
            <w:r w:rsidRPr="00505557">
              <w:rPr>
                <w:rFonts w:ascii="Calibri" w:eastAsia="SimSun" w:hAnsi="Calibri" w:cs="Arial"/>
                <w:iCs/>
                <w:lang w:eastAsia="zh-CN"/>
              </w:rPr>
              <w:t>Methods for additional analyses, such as subgroup analyses, sensitivity analyses, and adjusted analyse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71C9D1" w14:textId="77777777" w:rsidR="009D63ED" w:rsidRPr="00505557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A8E9437" w14:textId="430A9E90" w:rsidR="009D63ED" w:rsidRPr="00505557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32FC91CB" w14:textId="5AD8EEB3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AF88F22" w14:textId="77777777" w:rsidR="009D63ED" w:rsidRPr="00947CA7" w:rsidRDefault="009D63ED" w:rsidP="00D952F0">
            <w:pPr>
              <w:rPr>
                <w:b/>
              </w:rPr>
            </w:pPr>
            <w:r w:rsidRPr="00947CA7">
              <w:rPr>
                <w:b/>
              </w:rPr>
              <w:t>Result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C97FD77" w14:textId="77777777" w:rsidR="009D63ED" w:rsidRDefault="009D63ED" w:rsidP="00D952F0"/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DE3B0A5" w14:textId="77777777" w:rsidR="009D63ED" w:rsidRDefault="009D63ED" w:rsidP="00D952F0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F8D595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F4A385F" w14:textId="6D57FFAF" w:rsidR="009D63ED" w:rsidRDefault="009D63ED" w:rsidP="00D952F0"/>
        </w:tc>
      </w:tr>
      <w:tr w:rsidR="009D63ED" w14:paraId="109EDAAB" w14:textId="6D616B34" w:rsidTr="00D21490">
        <w:tc>
          <w:tcPr>
            <w:tcW w:w="2254" w:type="dxa"/>
            <w:tcBorders>
              <w:top w:val="single" w:sz="4" w:space="0" w:color="auto"/>
            </w:tcBorders>
          </w:tcPr>
          <w:p w14:paraId="1E71E926" w14:textId="77777777" w:rsidR="009D63ED" w:rsidRDefault="009D63ED" w:rsidP="00D952F0">
            <w:pPr>
              <w:ind w:left="175"/>
            </w:pPr>
            <w:r>
              <w:t>Participant flow (a diagram is strongly recommended)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30A0676" w14:textId="77777777" w:rsidR="009D63ED" w:rsidRDefault="009D63ED" w:rsidP="00D952F0">
            <w:r>
              <w:t>13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02A6A46E" w14:textId="77777777" w:rsidR="009D63ED" w:rsidRPr="005C061E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  <w:r w:rsidRPr="005C061E">
              <w:rPr>
                <w:rFonts w:ascii="Calibri" w:eastAsia="SimSun" w:hAnsi="Calibri" w:cs="Arial"/>
                <w:iCs/>
                <w:lang w:eastAsia="zh-CN"/>
              </w:rPr>
              <w:t xml:space="preserve">The numbers of clusters </w:t>
            </w:r>
            <w:r>
              <w:rPr>
                <w:rFonts w:ascii="Calibri" w:eastAsia="SimSun" w:hAnsi="Calibri" w:cs="Arial"/>
                <w:iCs/>
                <w:lang w:eastAsia="zh-CN"/>
              </w:rPr>
              <w:t>that</w:t>
            </w:r>
            <w:r w:rsidRPr="005C061E">
              <w:rPr>
                <w:rFonts w:ascii="Calibri" w:eastAsia="SimSun" w:hAnsi="Calibri" w:cs="Arial"/>
                <w:iCs/>
                <w:lang w:eastAsia="zh-CN"/>
              </w:rPr>
              <w:t xml:space="preserve"> were assessed for eligibility and were randomly assigned to each sequence. For each sequence-period (i.e. each cell) or treatment condition:</w:t>
            </w:r>
          </w:p>
          <w:p w14:paraId="4DFEAEFB" w14:textId="77777777" w:rsidR="009D63ED" w:rsidRPr="005C061E" w:rsidRDefault="009D63ED" w:rsidP="00731D1D">
            <w:pPr>
              <w:numPr>
                <w:ilvl w:val="0"/>
                <w:numId w:val="2"/>
              </w:numPr>
              <w:contextualSpacing/>
              <w:rPr>
                <w:rFonts w:ascii="Calibri" w:eastAsia="SimSun" w:hAnsi="Calibri" w:cs="Arial"/>
                <w:iCs/>
                <w:lang w:eastAsia="zh-CN"/>
              </w:rPr>
            </w:pPr>
            <w:r w:rsidRPr="005C061E">
              <w:rPr>
                <w:rFonts w:ascii="Calibri" w:eastAsia="SimSun" w:hAnsi="Calibri" w:cs="Arial"/>
                <w:iCs/>
                <w:lang w:eastAsia="zh-CN"/>
              </w:rPr>
              <w:t xml:space="preserve">the numbers of clusters </w:t>
            </w:r>
            <w:r>
              <w:rPr>
                <w:rFonts w:ascii="Calibri" w:eastAsia="SimSun" w:hAnsi="Calibri" w:cs="Arial"/>
                <w:iCs/>
                <w:lang w:eastAsia="zh-CN"/>
              </w:rPr>
              <w:t>that</w:t>
            </w:r>
            <w:r w:rsidRPr="005C061E">
              <w:rPr>
                <w:rFonts w:ascii="Calibri" w:eastAsia="SimSun" w:hAnsi="Calibri" w:cs="Arial"/>
                <w:iCs/>
                <w:lang w:eastAsia="zh-CN"/>
              </w:rPr>
              <w:t xml:space="preserve"> received intended treatments and were analysed for the primary outcome; and,</w:t>
            </w:r>
          </w:p>
          <w:p w14:paraId="3E8BB4AB" w14:textId="77777777" w:rsidR="009D63ED" w:rsidRPr="00EA4426" w:rsidRDefault="009D63ED" w:rsidP="00731D1D">
            <w:pPr>
              <w:numPr>
                <w:ilvl w:val="0"/>
                <w:numId w:val="2"/>
              </w:numPr>
              <w:contextualSpacing/>
              <w:rPr>
                <w:rFonts w:ascii="Calibri" w:eastAsia="SimSun" w:hAnsi="Calibri" w:cs="Arial"/>
                <w:iCs/>
                <w:lang w:eastAsia="zh-CN"/>
              </w:rPr>
            </w:pPr>
            <w:r w:rsidRPr="005C061E">
              <w:rPr>
                <w:rFonts w:ascii="Calibri" w:eastAsia="SimSun" w:hAnsi="Calibri" w:cs="Arial"/>
                <w:iCs/>
                <w:lang w:eastAsia="zh-CN"/>
              </w:rPr>
              <w:t>the numbers of participants who were assessed for eligibility, received intended treatments and were analysed for the primary outcom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4CFA7C" w14:textId="77777777" w:rsidR="009D63ED" w:rsidRPr="005C061E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D5A89CC" w14:textId="5C269C74" w:rsidR="009D63ED" w:rsidRPr="005C061E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43707A4C" w14:textId="25654422" w:rsidTr="00D21490">
        <w:tc>
          <w:tcPr>
            <w:tcW w:w="2254" w:type="dxa"/>
            <w:tcBorders>
              <w:bottom w:val="single" w:sz="4" w:space="0" w:color="auto"/>
            </w:tcBorders>
          </w:tcPr>
          <w:p w14:paraId="39377DBB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0DF3DD6" w14:textId="77777777" w:rsidR="009D63ED" w:rsidRDefault="009D63ED" w:rsidP="00D952F0">
            <w:r>
              <w:t>13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F53F87C" w14:textId="77777777" w:rsidR="009D63ED" w:rsidRPr="0024754C" w:rsidRDefault="009D63ED" w:rsidP="00D952F0">
            <w:r w:rsidRPr="0024754C">
              <w:rPr>
                <w:rFonts w:ascii="Calibri" w:eastAsia="SimSun" w:hAnsi="Calibri" w:cs="Arial"/>
                <w:iCs/>
                <w:lang w:eastAsia="zh-CN"/>
              </w:rPr>
              <w:t>For each sequence-period (i.e. each cell) or treatment condition, losses and exclusions for both clusters and participants with reason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B02AF2" w14:textId="77777777" w:rsidR="009D63ED" w:rsidRPr="0024754C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8F38AD8" w14:textId="343259EA" w:rsidR="009D63ED" w:rsidRPr="0024754C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31CA6D08" w14:textId="722246AC" w:rsidTr="00D21490">
        <w:tc>
          <w:tcPr>
            <w:tcW w:w="2254" w:type="dxa"/>
            <w:tcBorders>
              <w:top w:val="single" w:sz="4" w:space="0" w:color="auto"/>
            </w:tcBorders>
          </w:tcPr>
          <w:p w14:paraId="4D1099DD" w14:textId="77777777" w:rsidR="009D63ED" w:rsidRDefault="009D63ED" w:rsidP="00D952F0">
            <w:pPr>
              <w:ind w:left="175"/>
            </w:pPr>
            <w:r>
              <w:t>Recruitment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0EB8E7A" w14:textId="77777777" w:rsidR="009D63ED" w:rsidRDefault="009D63ED" w:rsidP="00D952F0">
            <w:r>
              <w:t>14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37C593F8" w14:textId="77777777" w:rsidR="009D63ED" w:rsidRPr="00B6579C" w:rsidRDefault="009D63ED" w:rsidP="00D952F0">
            <w:r w:rsidRPr="00B6579C">
              <w:rPr>
                <w:rFonts w:ascii="Calibri" w:eastAsia="SimSun" w:hAnsi="Calibri" w:cs="Arial"/>
                <w:iCs/>
                <w:lang w:eastAsia="zh-CN"/>
              </w:rPr>
              <w:t>Dates of treatment periods and washout period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837BC3" w14:textId="77777777" w:rsidR="009D63ED" w:rsidRPr="00B6579C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7FE3C42" w14:textId="236C3D96" w:rsidR="009D63ED" w:rsidRPr="00B6579C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2E935327" w14:textId="5F5A688C" w:rsidTr="00D21490">
        <w:tc>
          <w:tcPr>
            <w:tcW w:w="2254" w:type="dxa"/>
            <w:tcBorders>
              <w:bottom w:val="single" w:sz="4" w:space="0" w:color="auto"/>
            </w:tcBorders>
          </w:tcPr>
          <w:p w14:paraId="3DC5A0E0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61B98A77" w14:textId="77777777" w:rsidR="009D63ED" w:rsidRDefault="009D63ED" w:rsidP="00D952F0">
            <w:r>
              <w:t>14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601CFF3" w14:textId="77777777" w:rsidR="009D63ED" w:rsidRPr="00CE6B77" w:rsidRDefault="009D63ED" w:rsidP="00D952F0">
            <w:r w:rsidRPr="00CE6B77">
              <w:rPr>
                <w:rFonts w:ascii="Calibri" w:eastAsia="SimSun" w:hAnsi="Calibri" w:cs="Arial"/>
                <w:iCs/>
                <w:lang w:eastAsia="zh-CN"/>
              </w:rPr>
              <w:t>Why the trial ended or was stoppe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3E05E8" w14:textId="77777777" w:rsidR="009D63ED" w:rsidRPr="00CE6B77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A69A205" w14:textId="712F9A44" w:rsidR="009D63ED" w:rsidRPr="00CE6B77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50D1CF12" w14:textId="31796785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4E9C9A5" w14:textId="77777777" w:rsidR="009D63ED" w:rsidRDefault="009D63ED" w:rsidP="00D952F0">
            <w:pPr>
              <w:ind w:left="175"/>
            </w:pPr>
            <w:r>
              <w:t>Baseline data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7E9ADE8" w14:textId="77777777" w:rsidR="009D63ED" w:rsidRDefault="009D63ED" w:rsidP="00D952F0">
            <w:r>
              <w:t>15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5AC19DDB" w14:textId="77777777" w:rsidR="009D63ED" w:rsidRPr="007F1328" w:rsidRDefault="009D63ED" w:rsidP="00D952F0">
            <w:r w:rsidRPr="007F1328">
              <w:rPr>
                <w:rFonts w:ascii="Calibri" w:eastAsia="SimSun" w:hAnsi="Calibri" w:cs="Arial"/>
                <w:lang w:eastAsia="zh-CN"/>
              </w:rPr>
              <w:t xml:space="preserve">A table showing baseline cluster level characteristics by sequence, and individual level characteristics for </w:t>
            </w:r>
            <w:r w:rsidRPr="007F1328">
              <w:rPr>
                <w:rFonts w:ascii="Calibri" w:eastAsia="SimSun" w:hAnsi="Calibri" w:cs="Arial"/>
                <w:szCs w:val="16"/>
                <w:lang w:eastAsia="zh-CN"/>
              </w:rPr>
              <w:t>each sequence-period (i.e. each cell) or treatment condition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092958" w14:textId="77777777" w:rsidR="009D63ED" w:rsidRPr="007F1328" w:rsidRDefault="009D63ED" w:rsidP="00D952F0">
            <w:pPr>
              <w:rPr>
                <w:rFonts w:ascii="Calibri" w:eastAsia="SimSun" w:hAnsi="Calibri" w:cs="Arial"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9851AA8" w14:textId="48758201" w:rsidR="009D63ED" w:rsidRPr="007F1328" w:rsidRDefault="009D63ED" w:rsidP="00D952F0">
            <w:pPr>
              <w:rPr>
                <w:rFonts w:ascii="Calibri" w:eastAsia="SimSun" w:hAnsi="Calibri" w:cs="Arial"/>
                <w:lang w:eastAsia="zh-CN"/>
              </w:rPr>
            </w:pPr>
          </w:p>
        </w:tc>
      </w:tr>
      <w:tr w:rsidR="009D63ED" w14:paraId="02891F56" w14:textId="225C617F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01D0B0" w14:textId="77777777" w:rsidR="009D63ED" w:rsidRDefault="009D63ED" w:rsidP="00D952F0">
            <w:pPr>
              <w:ind w:left="175"/>
            </w:pPr>
            <w:r>
              <w:t>Numbers analysed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0CAFC00A" w14:textId="77777777" w:rsidR="009D63ED" w:rsidRDefault="009D63ED" w:rsidP="00D952F0">
            <w:r>
              <w:t>16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D66F9C7" w14:textId="77777777" w:rsidR="009D63ED" w:rsidRDefault="009D63ED" w:rsidP="00D952F0">
            <w:r w:rsidRPr="00BA196D">
              <w:rPr>
                <w:rFonts w:ascii="Calibri" w:eastAsia="SimSun" w:hAnsi="Calibri" w:cs="Arial"/>
                <w:lang w:eastAsia="zh-CN"/>
              </w:rPr>
              <w:t>The number of observations and clusters included in each analysis for each treatment condition and whether the analysis was according to the allocated schedul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F4924D" w14:textId="77777777" w:rsidR="009D63ED" w:rsidRPr="00BA196D" w:rsidRDefault="009D63ED" w:rsidP="00D952F0">
            <w:pPr>
              <w:rPr>
                <w:rFonts w:ascii="Calibri" w:eastAsia="SimSun" w:hAnsi="Calibri" w:cs="Arial"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D14FD08" w14:textId="7D83EBA8" w:rsidR="009D63ED" w:rsidRPr="00BA196D" w:rsidRDefault="009D63ED" w:rsidP="00D952F0">
            <w:pPr>
              <w:rPr>
                <w:rFonts w:ascii="Calibri" w:eastAsia="SimSun" w:hAnsi="Calibri" w:cs="Arial"/>
                <w:lang w:eastAsia="zh-CN"/>
              </w:rPr>
            </w:pPr>
          </w:p>
        </w:tc>
      </w:tr>
      <w:tr w:rsidR="009D63ED" w14:paraId="283B50E6" w14:textId="393C0914" w:rsidTr="00D21490">
        <w:tc>
          <w:tcPr>
            <w:tcW w:w="2254" w:type="dxa"/>
            <w:tcBorders>
              <w:top w:val="single" w:sz="4" w:space="0" w:color="auto"/>
            </w:tcBorders>
          </w:tcPr>
          <w:p w14:paraId="6183EA20" w14:textId="77777777" w:rsidR="009D63ED" w:rsidRDefault="009D63ED" w:rsidP="00D952F0">
            <w:pPr>
              <w:ind w:left="175"/>
            </w:pPr>
            <w:r>
              <w:t>Outcomes and estima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CB9BD33" w14:textId="77777777" w:rsidR="009D63ED" w:rsidRDefault="009D63ED" w:rsidP="00D952F0">
            <w:r>
              <w:t>17a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1C9C0367" w14:textId="77777777" w:rsidR="009D63ED" w:rsidRPr="00EE34E1" w:rsidRDefault="009D63ED" w:rsidP="00D952F0">
            <w:r w:rsidRPr="00EE34E1">
              <w:rPr>
                <w:rFonts w:ascii="Calibri" w:eastAsia="SimSun" w:hAnsi="Calibri" w:cs="Arial"/>
                <w:iCs/>
                <w:lang w:eastAsia="zh-CN"/>
              </w:rPr>
              <w:t>For each primary and secondary outcome, summary statistics by sequence-period (i.e. each cell) or treatment condition; the estimated effect size and its precision (e.g. 95% confidence interval); and any within</w:t>
            </w:r>
            <w:r>
              <w:rPr>
                <w:rFonts w:ascii="Calibri" w:eastAsia="SimSun" w:hAnsi="Calibri" w:cs="Arial"/>
                <w:iCs/>
                <w:lang w:eastAsia="zh-CN"/>
              </w:rPr>
              <w:t>-</w:t>
            </w:r>
            <w:r w:rsidRPr="00EE34E1">
              <w:rPr>
                <w:rFonts w:ascii="Calibri" w:eastAsia="SimSun" w:hAnsi="Calibri" w:cs="Arial"/>
                <w:iCs/>
                <w:lang w:eastAsia="zh-CN"/>
              </w:rPr>
              <w:t>cluster correlations or variance components estimated in the analysi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6A7520" w14:textId="77777777" w:rsidR="009D63ED" w:rsidRPr="00EE34E1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F3510B1" w14:textId="699D80FE" w:rsidR="009D63ED" w:rsidRPr="00EE34E1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66FBFBEF" w14:textId="41CE3AA1" w:rsidTr="00D21490">
        <w:tc>
          <w:tcPr>
            <w:tcW w:w="2254" w:type="dxa"/>
            <w:tcBorders>
              <w:bottom w:val="single" w:sz="4" w:space="0" w:color="auto"/>
            </w:tcBorders>
          </w:tcPr>
          <w:p w14:paraId="069B502A" w14:textId="77777777" w:rsidR="009D63ED" w:rsidRDefault="009D63ED" w:rsidP="00D952F0"/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0F5F0F1D" w14:textId="77777777" w:rsidR="009D63ED" w:rsidRDefault="009D63ED" w:rsidP="00D952F0">
            <w:r>
              <w:t>17b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CD37352" w14:textId="77777777" w:rsidR="009D63ED" w:rsidRPr="00EE34E1" w:rsidRDefault="009D63ED" w:rsidP="00D952F0">
            <w:r w:rsidRPr="00EE34E1">
              <w:rPr>
                <w:rFonts w:ascii="Calibri" w:eastAsia="SimSun" w:hAnsi="Calibri" w:cs="Arial"/>
                <w:iCs/>
                <w:lang w:eastAsia="zh-CN"/>
              </w:rPr>
              <w:t>For binary outcomes, presentation of both absolute and relative effect sizes is recommende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CB1491" w14:textId="77777777" w:rsidR="009D63ED" w:rsidRPr="00EE34E1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1FAC14A6" w14:textId="411C3932" w:rsidR="009D63ED" w:rsidRPr="00EE34E1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4727F961" w14:textId="27A0D5D6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BFCF649" w14:textId="77777777" w:rsidR="009D63ED" w:rsidRDefault="009D63ED" w:rsidP="00D952F0">
            <w:pPr>
              <w:ind w:left="175"/>
            </w:pPr>
            <w:r>
              <w:t>Ancillary analyse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62812F06" w14:textId="77777777" w:rsidR="009D63ED" w:rsidRDefault="009D63ED" w:rsidP="00D952F0">
            <w:r>
              <w:t>18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10F5F796" w14:textId="77777777" w:rsidR="009D63ED" w:rsidRPr="0057640E" w:rsidRDefault="009D63ED" w:rsidP="00D952F0">
            <w:r w:rsidRPr="0057640E">
              <w:rPr>
                <w:rFonts w:ascii="Calibri" w:eastAsia="SimSun" w:hAnsi="Calibri" w:cs="Arial"/>
                <w:iCs/>
                <w:lang w:eastAsia="zh-CN"/>
              </w:rPr>
              <w:t>Results of any other analyses performed, including subgroup analyses, sensitivity analyses, and adjusted analyses, distinguishing pre-specified from exploratory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6246B2" w14:textId="77777777" w:rsidR="009D63ED" w:rsidRPr="0057640E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03828B0" w14:textId="73E103F8" w:rsidR="009D63ED" w:rsidRPr="0057640E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4D3D86FA" w14:textId="657DDFBF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396C771" w14:textId="77777777" w:rsidR="009D63ED" w:rsidRDefault="009D63ED" w:rsidP="00D952F0">
            <w:pPr>
              <w:ind w:left="175"/>
            </w:pPr>
            <w:r>
              <w:lastRenderedPageBreak/>
              <w:t>Harm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A6E25A6" w14:textId="77777777" w:rsidR="009D63ED" w:rsidRDefault="009D63ED" w:rsidP="00D952F0">
            <w:r>
              <w:t>19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5EA724D9" w14:textId="77777777" w:rsidR="009D63ED" w:rsidRPr="00F42BB9" w:rsidRDefault="009D63ED" w:rsidP="00D952F0">
            <w:r w:rsidRPr="00F42BB9">
              <w:rPr>
                <w:rFonts w:ascii="Calibri" w:eastAsia="SimSun" w:hAnsi="Calibri" w:cs="Arial"/>
                <w:iCs/>
                <w:lang w:eastAsia="zh-CN"/>
              </w:rPr>
              <w:t xml:space="preserve">Important harms or unintended effects in each treatment condition (for specific guidance see CONSORT </w:t>
            </w:r>
            <w:r>
              <w:rPr>
                <w:rFonts w:ascii="Calibri" w:eastAsia="SimSun" w:hAnsi="Calibri" w:cs="Arial"/>
                <w:iCs/>
                <w:lang w:eastAsia="zh-CN"/>
              </w:rPr>
              <w:t>Harms 2022 statement</w:t>
            </w:r>
            <w:r w:rsidRPr="00F42BB9">
              <w:rPr>
                <w:rFonts w:ascii="Calibri" w:eastAsia="SimSun" w:hAnsi="Calibri" w:cs="Arial"/>
                <w:iCs/>
                <w:lang w:eastAsia="zh-CN"/>
              </w:rPr>
              <w:t>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B3958B" w14:textId="77777777" w:rsidR="009D63ED" w:rsidRPr="00F42BB9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8FD8D3C" w14:textId="473EC90B" w:rsidR="009D63ED" w:rsidRPr="00F42BB9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38661E31" w14:textId="22201163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C6FFF1C" w14:textId="77777777" w:rsidR="009D63ED" w:rsidRPr="00E50FBD" w:rsidRDefault="009D63ED" w:rsidP="00D952F0">
            <w:pPr>
              <w:rPr>
                <w:b/>
              </w:rPr>
            </w:pPr>
            <w:r w:rsidRPr="00E50FBD">
              <w:rPr>
                <w:b/>
              </w:rPr>
              <w:t>Discuss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F9AAA49" w14:textId="77777777" w:rsidR="009D63ED" w:rsidRDefault="009D63ED" w:rsidP="00D952F0"/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6B83BFE8" w14:textId="77777777" w:rsidR="009D63ED" w:rsidRDefault="009D63ED" w:rsidP="00D952F0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DA1485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347CD98" w14:textId="5A7CDA93" w:rsidR="009D63ED" w:rsidRDefault="009D63ED" w:rsidP="00D952F0"/>
        </w:tc>
      </w:tr>
      <w:tr w:rsidR="009D63ED" w14:paraId="60816D61" w14:textId="34A716C3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0A121D5" w14:textId="77777777" w:rsidR="009D63ED" w:rsidRDefault="009D63ED" w:rsidP="00D952F0">
            <w:pPr>
              <w:ind w:left="175"/>
            </w:pPr>
            <w:r>
              <w:t>Limitation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009BAEAA" w14:textId="77777777" w:rsidR="009D63ED" w:rsidRDefault="009D63ED" w:rsidP="00D952F0">
            <w:r>
              <w:t>20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6F8871C4" w14:textId="77777777" w:rsidR="009D63ED" w:rsidRPr="0022485E" w:rsidRDefault="009D63ED" w:rsidP="00D952F0">
            <w:r w:rsidRPr="0022485E">
              <w:rPr>
                <w:rFonts w:ascii="Calibri" w:eastAsia="SimSun" w:hAnsi="Calibri" w:cs="Arial"/>
                <w:iCs/>
                <w:lang w:eastAsia="zh-CN"/>
              </w:rPr>
              <w:t>Trial limitations, addressing sources of potential bias, imprecision, and if relevant, multiplicity of analyses. Consider potential carry-over effect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3176B2" w14:textId="77777777" w:rsidR="009D63ED" w:rsidRPr="0022485E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92108D1" w14:textId="0351E100" w:rsidR="009D63ED" w:rsidRPr="0022485E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4FAED6A0" w14:textId="535BE276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04E0D4F" w14:textId="77777777" w:rsidR="009D63ED" w:rsidRDefault="009D63ED" w:rsidP="00D952F0">
            <w:pPr>
              <w:ind w:left="175"/>
            </w:pPr>
            <w:r>
              <w:t>Generalisability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D617F32" w14:textId="77777777" w:rsidR="009D63ED" w:rsidRDefault="009D63ED" w:rsidP="00D952F0">
            <w:r>
              <w:t>21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10595F6F" w14:textId="77777777" w:rsidR="009D63ED" w:rsidRPr="00191D85" w:rsidRDefault="009D63ED" w:rsidP="00D952F0">
            <w:r w:rsidRPr="00191D85">
              <w:rPr>
                <w:rFonts w:ascii="Calibri" w:eastAsia="SimSun" w:hAnsi="Calibri" w:cs="Arial"/>
                <w:iCs/>
                <w:lang w:eastAsia="zh-CN"/>
              </w:rPr>
              <w:t>Generalisability (external validity, applicability) of the trial findings. Generalisability to clusters or individual participants, or both (as relevant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FC8E06" w14:textId="77777777" w:rsidR="009D63ED" w:rsidRPr="00191D85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070BACFA" w14:textId="3FA37642" w:rsidR="009D63ED" w:rsidRPr="00191D85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7F356ED2" w14:textId="65F799B5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16CA5E6" w14:textId="77777777" w:rsidR="009D63ED" w:rsidRDefault="009D63ED" w:rsidP="00D952F0">
            <w:pPr>
              <w:ind w:left="175"/>
            </w:pPr>
            <w:r>
              <w:t>Interpreta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40252000" w14:textId="77777777" w:rsidR="009D63ED" w:rsidRDefault="009D63ED" w:rsidP="00D952F0">
            <w:r>
              <w:t>22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6B4989B9" w14:textId="77777777" w:rsidR="009D63ED" w:rsidRPr="00CD28BD" w:rsidRDefault="009D63ED" w:rsidP="00D952F0">
            <w:r w:rsidRPr="00CD28BD">
              <w:rPr>
                <w:rFonts w:ascii="Calibri" w:eastAsia="SimSun" w:hAnsi="Calibri" w:cs="Arial"/>
                <w:iCs/>
                <w:lang w:eastAsia="zh-CN"/>
              </w:rPr>
              <w:t>Interpretation consistent with results, balancing benefits and harms, and considering other relevant evidenc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87153E" w14:textId="77777777" w:rsidR="009D63ED" w:rsidRPr="00CD28BD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6D09902" w14:textId="7FE18A64" w:rsidR="009D63ED" w:rsidRPr="00CD28BD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69607EE9" w14:textId="6B8ABCE9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FE96ECB" w14:textId="77777777" w:rsidR="009D63ED" w:rsidRPr="004D6681" w:rsidRDefault="009D63ED" w:rsidP="00D952F0">
            <w:pPr>
              <w:rPr>
                <w:b/>
              </w:rPr>
            </w:pPr>
            <w:r w:rsidRPr="004D6681">
              <w:rPr>
                <w:b/>
              </w:rPr>
              <w:t>Other informa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94C2900" w14:textId="77777777" w:rsidR="009D63ED" w:rsidRDefault="009D63ED" w:rsidP="00D952F0"/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79CDDB3C" w14:textId="77777777" w:rsidR="009D63ED" w:rsidRDefault="009D63ED" w:rsidP="00D952F0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D58315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47E3905" w14:textId="7B46A930" w:rsidR="009D63ED" w:rsidRDefault="009D63ED" w:rsidP="00D952F0"/>
        </w:tc>
      </w:tr>
      <w:tr w:rsidR="009D63ED" w14:paraId="46109288" w14:textId="395E50C1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5F1A310" w14:textId="77777777" w:rsidR="009D63ED" w:rsidRDefault="009D63ED" w:rsidP="00D952F0">
            <w:pPr>
              <w:ind w:left="175"/>
            </w:pPr>
            <w:r>
              <w:t>Registration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2095E4E" w14:textId="77777777" w:rsidR="009D63ED" w:rsidRDefault="009D63ED" w:rsidP="00D952F0">
            <w:r>
              <w:t>23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0C738060" w14:textId="77777777" w:rsidR="009D63ED" w:rsidRPr="00466DAA" w:rsidRDefault="009D63ED" w:rsidP="00D952F0">
            <w:r w:rsidRPr="00466DAA">
              <w:rPr>
                <w:rFonts w:ascii="Calibri" w:eastAsia="SimSun" w:hAnsi="Calibri" w:cs="Arial"/>
                <w:iCs/>
                <w:lang w:eastAsia="zh-CN"/>
              </w:rPr>
              <w:t>Registration number and name of trial registry, or state the trial was not registere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56B1EB" w14:textId="77777777" w:rsidR="009D63ED" w:rsidRPr="00466DAA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724CD114" w14:textId="7A12A527" w:rsidR="009D63ED" w:rsidRPr="00466DAA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16925C5C" w14:textId="07FDEBB9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4D232F7" w14:textId="77777777" w:rsidR="009D63ED" w:rsidRDefault="009D63ED" w:rsidP="00D952F0">
            <w:pPr>
              <w:ind w:left="175"/>
            </w:pPr>
            <w:r>
              <w:t>Protocol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0EF9F31E" w14:textId="77777777" w:rsidR="009D63ED" w:rsidRDefault="009D63ED" w:rsidP="00D952F0">
            <w:r>
              <w:t>24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25F08105" w14:textId="77777777" w:rsidR="009D63ED" w:rsidRPr="00204240" w:rsidRDefault="009D63ED" w:rsidP="00D952F0">
            <w:r w:rsidRPr="00204240">
              <w:rPr>
                <w:rFonts w:ascii="Calibri" w:eastAsia="SimSun" w:hAnsi="Calibri" w:cs="Arial"/>
                <w:iCs/>
                <w:lang w:eastAsia="zh-CN"/>
              </w:rPr>
              <w:t xml:space="preserve">Where the full trial protocol </w:t>
            </w:r>
            <w:r>
              <w:rPr>
                <w:rFonts w:ascii="Calibri" w:eastAsia="SimSun" w:hAnsi="Calibri" w:cs="Arial"/>
                <w:iCs/>
                <w:lang w:eastAsia="zh-CN"/>
              </w:rPr>
              <w:t xml:space="preserve">and statistical analysis plan </w:t>
            </w:r>
            <w:r w:rsidRPr="00204240">
              <w:rPr>
                <w:rFonts w:ascii="Calibri" w:eastAsia="SimSun" w:hAnsi="Calibri" w:cs="Arial"/>
                <w:iCs/>
                <w:lang w:eastAsia="zh-CN"/>
              </w:rPr>
              <w:t>can be accessed, if availabl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73136D" w14:textId="77777777" w:rsidR="009D63ED" w:rsidRPr="00204240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348CAA3" w14:textId="70F45BCF" w:rsidR="009D63ED" w:rsidRPr="00204240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4E1D7B56" w14:textId="0A928C0F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7EDEA1A" w14:textId="77777777" w:rsidR="009D63ED" w:rsidRDefault="009D63ED" w:rsidP="00D952F0">
            <w:pPr>
              <w:ind w:left="175"/>
            </w:pPr>
            <w:r>
              <w:t>Funding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4D3A8F28" w14:textId="77777777" w:rsidR="009D63ED" w:rsidRDefault="009D63ED" w:rsidP="00D952F0">
            <w:r>
              <w:t>25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5A92D5B6" w14:textId="77777777" w:rsidR="009D63ED" w:rsidRPr="00090C31" w:rsidRDefault="009D63ED" w:rsidP="00D952F0">
            <w:r w:rsidRPr="00090C31">
              <w:rPr>
                <w:rFonts w:ascii="Calibri" w:eastAsia="SimSun" w:hAnsi="Calibri" w:cs="Arial"/>
                <w:iCs/>
                <w:lang w:eastAsia="zh-CN"/>
              </w:rPr>
              <w:t>Sources of funding and other support (such as supply of drugs), role of funder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8AFBE9" w14:textId="77777777" w:rsidR="009D63ED" w:rsidRPr="00090C31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3313E1CF" w14:textId="7EBD26EB" w:rsidR="009D63ED" w:rsidRPr="00090C31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654E110A" w14:textId="1CCA8B2F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C117260" w14:textId="77777777" w:rsidR="009D63ED" w:rsidRDefault="009D63ED" w:rsidP="00D952F0">
            <w:pPr>
              <w:ind w:left="175"/>
            </w:pPr>
            <w:r>
              <w:t>Research ethics review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45DA870" w14:textId="77777777" w:rsidR="009D63ED" w:rsidRDefault="009D63ED" w:rsidP="00D952F0">
            <w:r>
              <w:t>26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3813A92E" w14:textId="77777777" w:rsidR="009D63ED" w:rsidRPr="00655EE8" w:rsidRDefault="009D63ED" w:rsidP="00D952F0">
            <w:r w:rsidRPr="00655EE8">
              <w:rPr>
                <w:rFonts w:ascii="Calibri" w:eastAsia="SimSun" w:hAnsi="Calibri" w:cs="Arial"/>
                <w:iCs/>
                <w:lang w:eastAsia="zh-CN"/>
              </w:rPr>
              <w:t>Whether the study was approved by a research ethics committee, with identification of the review committee(s)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50D824" w14:textId="77777777" w:rsidR="009D63ED" w:rsidRPr="00655EE8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14A3A68" w14:textId="23EEDAE9" w:rsidR="009D63ED" w:rsidRPr="00655EE8" w:rsidRDefault="009D63ED" w:rsidP="00D952F0">
            <w:pPr>
              <w:rPr>
                <w:rFonts w:ascii="Calibri" w:eastAsia="SimSun" w:hAnsi="Calibri" w:cs="Arial"/>
                <w:iCs/>
                <w:lang w:eastAsia="zh-CN"/>
              </w:rPr>
            </w:pPr>
          </w:p>
        </w:tc>
      </w:tr>
      <w:tr w:rsidR="009D63ED" w14:paraId="5063037C" w14:textId="37AF6154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EF0A9D6" w14:textId="77777777" w:rsidR="009D63ED" w:rsidRDefault="009D63ED" w:rsidP="00D952F0">
            <w:pPr>
              <w:ind w:left="175"/>
            </w:pPr>
            <w:r>
              <w:t>Data sharing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1B06496" w14:textId="77777777" w:rsidR="009D63ED" w:rsidRDefault="009D63ED" w:rsidP="00D952F0">
            <w:r>
              <w:t>27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170FB36C" w14:textId="77777777" w:rsidR="009D63ED" w:rsidRPr="006C781B" w:rsidRDefault="009D63ED" w:rsidP="00D952F0">
            <w:pPr>
              <w:rPr>
                <w:highlight w:val="yellow"/>
              </w:rPr>
            </w:pPr>
            <w:r w:rsidRPr="00CA6FF2">
              <w:t>Where the individual de-identified participant data (including data dictionary), statistical code, and any other relevant documents/materials can be accesse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7E1A83" w14:textId="77777777" w:rsidR="009D63ED" w:rsidRPr="00CA6FF2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E359A2C" w14:textId="41809919" w:rsidR="009D63ED" w:rsidRPr="00CA6FF2" w:rsidRDefault="009D63ED" w:rsidP="00D952F0"/>
        </w:tc>
      </w:tr>
      <w:tr w:rsidR="009D63ED" w14:paraId="16FEC8B9" w14:textId="49686ED6" w:rsidTr="00D2149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189904E" w14:textId="77777777" w:rsidR="009D63ED" w:rsidRDefault="009D63ED" w:rsidP="00D952F0">
            <w:pPr>
              <w:ind w:left="175"/>
            </w:pPr>
            <w:r>
              <w:t>Patient and public involvement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571B52A" w14:textId="77777777" w:rsidR="009D63ED" w:rsidRDefault="009D63ED" w:rsidP="00D952F0">
            <w:r>
              <w:t>28</w:t>
            </w:r>
          </w:p>
        </w:tc>
        <w:tc>
          <w:tcPr>
            <w:tcW w:w="7605" w:type="dxa"/>
            <w:tcBorders>
              <w:top w:val="single" w:sz="4" w:space="0" w:color="auto"/>
              <w:bottom w:val="single" w:sz="4" w:space="0" w:color="auto"/>
            </w:tcBorders>
          </w:tcPr>
          <w:p w14:paraId="463FC1E8" w14:textId="77777777" w:rsidR="009D63ED" w:rsidRPr="00A94F2F" w:rsidRDefault="009D63ED" w:rsidP="00D952F0">
            <w:pPr>
              <w:rPr>
                <w:highlight w:val="yellow"/>
              </w:rPr>
            </w:pPr>
            <w:r>
              <w:t xml:space="preserve">Details of any </w:t>
            </w:r>
            <w:r w:rsidRPr="00BC0B78">
              <w:t>patient and</w:t>
            </w:r>
            <w:r>
              <w:t>/or</w:t>
            </w:r>
            <w:r w:rsidRPr="00BC0B78">
              <w:t xml:space="preserve"> public involvement</w:t>
            </w:r>
            <w:r>
              <w:t xml:space="preserve"> in the design, conduct and reporting of the trial</w:t>
            </w:r>
            <w:r w:rsidRPr="00BC0B78">
              <w:t>; and, when applicable, other stakeholders’ involvement</w:t>
            </w:r>
            <w: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A4B590" w14:textId="77777777" w:rsidR="009D63ED" w:rsidRDefault="009D63ED" w:rsidP="00D952F0"/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670F450" w14:textId="69CC09E6" w:rsidR="009D63ED" w:rsidRDefault="009D63ED" w:rsidP="00D952F0"/>
        </w:tc>
      </w:tr>
    </w:tbl>
    <w:p w14:paraId="558E2C3B" w14:textId="0C8C70DC" w:rsidR="000B107F" w:rsidRDefault="00DE0EDF" w:rsidP="00F0100A">
      <w:r>
        <w:t>Cite as</w:t>
      </w:r>
      <w:r w:rsidR="00457AB9">
        <w:t xml:space="preserve">: </w:t>
      </w:r>
      <w:r w:rsidR="00457AB9" w:rsidRPr="00457AB9">
        <w:t>McKenzie</w:t>
      </w:r>
      <w:r w:rsidR="00457AB9">
        <w:t xml:space="preserve"> JE,</w:t>
      </w:r>
      <w:r w:rsidR="00457AB9" w:rsidRPr="00457AB9">
        <w:t xml:space="preserve"> Taljaard</w:t>
      </w:r>
      <w:r w:rsidR="00457AB9">
        <w:t xml:space="preserve"> M</w:t>
      </w:r>
      <w:r w:rsidR="00457AB9" w:rsidRPr="00457AB9">
        <w:t>, Hemming</w:t>
      </w:r>
      <w:r w:rsidR="00457AB9">
        <w:t xml:space="preserve"> K</w:t>
      </w:r>
      <w:r w:rsidR="00457AB9" w:rsidRPr="00457AB9">
        <w:t>,</w:t>
      </w:r>
      <w:r w:rsidR="00457AB9">
        <w:t xml:space="preserve"> et al.</w:t>
      </w:r>
      <w:r w:rsidR="00457AB9" w:rsidRPr="00457AB9">
        <w:t xml:space="preserve"> Reporting of cluster randomised crossover trials: extension of the CONSORT 2010 statement with explanation and elaboration</w:t>
      </w:r>
      <w:r w:rsidR="00FA3990">
        <w:t>.</w:t>
      </w:r>
      <w:r w:rsidR="00457AB9">
        <w:t xml:space="preserve"> </w:t>
      </w:r>
      <w:r w:rsidR="00457AB9" w:rsidRPr="00457AB9">
        <w:rPr>
          <w:i/>
          <w:iCs/>
        </w:rPr>
        <w:t>BMJ</w:t>
      </w:r>
      <w:r w:rsidR="00457AB9">
        <w:t xml:space="preserve"> 202</w:t>
      </w:r>
      <w:r w:rsidR="00D07987">
        <w:t>5</w:t>
      </w:r>
      <w:r w:rsidR="00457AB9">
        <w:t>;</w:t>
      </w:r>
      <w:proofErr w:type="gramStart"/>
      <w:r w:rsidR="00457AB9">
        <w:t>38</w:t>
      </w:r>
      <w:r w:rsidR="00D07987">
        <w:t>8</w:t>
      </w:r>
      <w:r w:rsidR="00457AB9">
        <w:t>:e</w:t>
      </w:r>
      <w:proofErr w:type="gramEnd"/>
      <w:r w:rsidR="00457AB9">
        <w:t>080472. doi:</w:t>
      </w:r>
      <w:r w:rsidR="00457AB9" w:rsidRPr="00457AB9">
        <w:t>10.1136/bmj-2024-080472</w:t>
      </w:r>
    </w:p>
    <w:p w14:paraId="3E20D5D7" w14:textId="41F9879E" w:rsidR="001E0185" w:rsidRDefault="007F62F9" w:rsidP="00F0100A">
      <w:r>
        <w:t xml:space="preserve">* </w:t>
      </w:r>
      <w:r w:rsidR="00D476ED">
        <w:t xml:space="preserve">Completing section headings may be preferable to page numbers in some circumstances given headings </w:t>
      </w:r>
      <w:r w:rsidR="0024745A">
        <w:t xml:space="preserve">are more likely to be </w:t>
      </w:r>
      <w:r w:rsidR="00D476ED">
        <w:t>persistent throughout the peer review process.</w:t>
      </w:r>
    </w:p>
    <w:sectPr w:rsidR="001E0185" w:rsidSect="00731D1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74B70" w14:textId="77777777" w:rsidR="0085383D" w:rsidRDefault="0085383D" w:rsidP="0085383D">
      <w:pPr>
        <w:spacing w:after="0" w:line="240" w:lineRule="auto"/>
      </w:pPr>
      <w:r>
        <w:separator/>
      </w:r>
    </w:p>
  </w:endnote>
  <w:endnote w:type="continuationSeparator" w:id="0">
    <w:p w14:paraId="069F9221" w14:textId="77777777" w:rsidR="0085383D" w:rsidRDefault="0085383D" w:rsidP="00853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4551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2D893D" w14:textId="60538350" w:rsidR="0085383D" w:rsidRDefault="008538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7BCB26" w14:textId="77777777" w:rsidR="0085383D" w:rsidRDefault="00853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465F28" w14:textId="77777777" w:rsidR="0085383D" w:rsidRDefault="0085383D" w:rsidP="0085383D">
      <w:pPr>
        <w:spacing w:after="0" w:line="240" w:lineRule="auto"/>
      </w:pPr>
      <w:r>
        <w:separator/>
      </w:r>
    </w:p>
  </w:footnote>
  <w:footnote w:type="continuationSeparator" w:id="0">
    <w:p w14:paraId="79A4D8C9" w14:textId="77777777" w:rsidR="0085383D" w:rsidRDefault="0085383D" w:rsidP="00853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0127C7"/>
    <w:multiLevelType w:val="hybridMultilevel"/>
    <w:tmpl w:val="5EAA2D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785E5F"/>
    <w:multiLevelType w:val="hybridMultilevel"/>
    <w:tmpl w:val="77AC81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055791">
    <w:abstractNumId w:val="0"/>
  </w:num>
  <w:num w:numId="2" w16cid:durableId="18776996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61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68"/>
    <w:rsid w:val="00054F33"/>
    <w:rsid w:val="000B107F"/>
    <w:rsid w:val="001E0185"/>
    <w:rsid w:val="002020A2"/>
    <w:rsid w:val="0020309B"/>
    <w:rsid w:val="0024745A"/>
    <w:rsid w:val="004047CA"/>
    <w:rsid w:val="00432368"/>
    <w:rsid w:val="00457AB9"/>
    <w:rsid w:val="00476B39"/>
    <w:rsid w:val="004B15DD"/>
    <w:rsid w:val="00500C3E"/>
    <w:rsid w:val="00502B69"/>
    <w:rsid w:val="006910B1"/>
    <w:rsid w:val="006C1115"/>
    <w:rsid w:val="0072167F"/>
    <w:rsid w:val="00731D1D"/>
    <w:rsid w:val="007744D9"/>
    <w:rsid w:val="007F62F9"/>
    <w:rsid w:val="00802A89"/>
    <w:rsid w:val="00833FF9"/>
    <w:rsid w:val="0085383D"/>
    <w:rsid w:val="008E57D4"/>
    <w:rsid w:val="009D63ED"/>
    <w:rsid w:val="009E2FFC"/>
    <w:rsid w:val="00A21E7C"/>
    <w:rsid w:val="00A445A1"/>
    <w:rsid w:val="00B222DB"/>
    <w:rsid w:val="00B24497"/>
    <w:rsid w:val="00B35125"/>
    <w:rsid w:val="00B57BDB"/>
    <w:rsid w:val="00C04002"/>
    <w:rsid w:val="00CD11F0"/>
    <w:rsid w:val="00D07987"/>
    <w:rsid w:val="00D21490"/>
    <w:rsid w:val="00D476ED"/>
    <w:rsid w:val="00DE0EDF"/>
    <w:rsid w:val="00DE6658"/>
    <w:rsid w:val="00E104E4"/>
    <w:rsid w:val="00E75BAB"/>
    <w:rsid w:val="00E83F61"/>
    <w:rsid w:val="00F0100A"/>
    <w:rsid w:val="00FA3990"/>
    <w:rsid w:val="00FF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DBC3"/>
  <w15:chartTrackingRefBased/>
  <w15:docId w15:val="{B2A20309-3D08-4E92-BA0C-1966E0F0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D1D"/>
    <w:pPr>
      <w:ind w:left="720"/>
      <w:contextualSpacing/>
    </w:pPr>
  </w:style>
  <w:style w:type="table" w:styleId="TableGrid">
    <w:name w:val="Table Grid"/>
    <w:basedOn w:val="TableNormal"/>
    <w:uiPriority w:val="39"/>
    <w:rsid w:val="00731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Caption"/>
    <w:next w:val="Normal"/>
    <w:link w:val="Style1Char"/>
    <w:qFormat/>
    <w:rsid w:val="00731D1D"/>
    <w:pPr>
      <w:keepNext/>
    </w:pPr>
    <w:rPr>
      <w:i w:val="0"/>
      <w:color w:val="auto"/>
      <w:sz w:val="22"/>
    </w:rPr>
  </w:style>
  <w:style w:type="character" w:customStyle="1" w:styleId="Style1Char">
    <w:name w:val="Style1 Char"/>
    <w:basedOn w:val="DefaultParagraphFont"/>
    <w:link w:val="Style1"/>
    <w:rsid w:val="00731D1D"/>
    <w:rPr>
      <w:iCs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1D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3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83D"/>
  </w:style>
  <w:style w:type="paragraph" w:styleId="Footer">
    <w:name w:val="footer"/>
    <w:basedOn w:val="Normal"/>
    <w:link w:val="FooterChar"/>
    <w:uiPriority w:val="99"/>
    <w:unhideWhenUsed/>
    <w:rsid w:val="00853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83D"/>
  </w:style>
  <w:style w:type="paragraph" w:styleId="Revision">
    <w:name w:val="Revision"/>
    <w:hidden/>
    <w:uiPriority w:val="99"/>
    <w:semiHidden/>
    <w:rsid w:val="00B244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2883AD-F131-4B35-95DE-6DCF252F7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131</Words>
  <Characters>645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cKenzie</dc:creator>
  <cp:keywords/>
  <dc:description/>
  <cp:lastModifiedBy>Vivien Chen</cp:lastModifiedBy>
  <cp:revision>43</cp:revision>
  <cp:lastPrinted>2024-12-10T12:05:00Z</cp:lastPrinted>
  <dcterms:created xsi:type="dcterms:W3CDTF">2024-04-04T03:48:00Z</dcterms:created>
  <dcterms:modified xsi:type="dcterms:W3CDTF">2024-12-10T12:08:00Z</dcterms:modified>
</cp:coreProperties>
</file>